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3 ICD9 / ICD10 codes for liver disease, comorbidities and other outcomes</w:t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2249"/>
        <w:gridCol w:w="2348"/>
        <w:gridCol w:w="1967"/>
      </w:tblGrid>
      <w:tr>
        <w:trPr>
          <w:trHeight w:val="342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CD 9 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D 1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source/notes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ver disease diagno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ology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C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ology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immune hepatit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.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3.0, K73.2, K73.8, K73.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, immunology (+ve ASM)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rho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.2, 571.5, 571.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0.3, K74.3-K74.6, K76.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C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, immunology (+ve AMA), biochemistry (+ve GGT, +ve Alk Phos)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ic cirrho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cirrhosis + 291, 303, 305.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cirrhosis + F1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R1/SMR4 ICD codes for alcohol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ic hepatit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.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0.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ic related liver dis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liver disease codes+alcohol codes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liver disease codes+alcohol codes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thology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 liver dis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.0, 571.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0.0, K76.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ocellular carcinom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.0, 155.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.0, C22.2-C22.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 (ICD from SMR1/SMR6)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son’s dis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.1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83.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emochromato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.0, 285.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64.2, E83.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logy</w:t>
            </w:r>
          </w:p>
        </w:tc>
      </w:tr>
      <w:tr>
        <w:trPr>
          <w:trHeight w:val="445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 1-antitrypsi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chemistry (+ve Alpha 1-antitrypsin)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plications 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esophageal Varic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.1, 456.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85.9, I98.2A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scopy records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>- bleeding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.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85.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tric varic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86.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cit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9.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18X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ephalopath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.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2.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44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tal hypertens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complication, 572.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complication, K76.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61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eases of gallbladder &amp; biliary tract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lelithia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8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disorders of gallbladde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5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81-K8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disorders of biliary tract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8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3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langiocarcinom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.1, 156-157, 230.8 (in-situ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2.1, C23-C25, D01.5 (in-situ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D from SMR1/SMR6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chaemic heart disea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-41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20-I2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ancer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-208, 230-234 (exclude cholangiocarcinoma and hepatocellular codes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0-D09 (exclude cholangiocarcinoma and hepatocellular codes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10-E1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irator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, 480-49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10-J18, J20, J40X-J47X, J66-J6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na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4-586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7-N19X, I12.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01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k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-43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60-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liver conditions n.b. only on death cert.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Acute/subacute necro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.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Alcoholic liver damage unspec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.3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0.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hepatit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.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Non-alcoholic CLD unspec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71.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Abscess of live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.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5.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Hepatorenal syndrom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72.4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76.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Other sequelae of CLD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2.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Other liver disorder eg hepatopto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.8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6.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 liver disorde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.9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6.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ic hepatic failur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0.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Acute/subacute hepatic failur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2.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Chronic hepatic failur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2.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Occlusion of vena cava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.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82.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FFFFFF" w:val="clear"/>
              </w:rPr>
            </w:pPr>
            <w:r>
              <w:rPr>
                <w:shd w:fill="FFFFFF" w:val="clear"/>
              </w:rPr>
              <w:t>Portal vein thrombo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8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B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6, B18.0, B18.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atitis C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7.1, B18.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viral hepatitis 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0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7-19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lineRule="atLeast" w:line="480"/>
      <w:jc w:val="both"/>
      <w:outlineLvl w:val="3"/>
    </w:pPr>
    <w:rPr>
      <w:b/>
      <w:bCs/>
      <w:u w:val="single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13:55:00Z</dcterms:created>
  <dc:creator> </dc:creator>
  <dc:description/>
  <cp:keywords/>
  <dc:language>en-US</dc:language>
  <cp:lastModifiedBy>ptdonnan</cp:lastModifiedBy>
  <cp:lastPrinted>2007-01-16T15:12:00Z</cp:lastPrinted>
  <dcterms:modified xsi:type="dcterms:W3CDTF">2007-04-11T13:58:00Z</dcterms:modified>
  <cp:revision>3</cp:revision>
  <dc:subject/>
  <dc:title>Development of a decision support tool to facilitate primary care management of patients with abnormal liver function tests without clinically apparent liver disease</dc:title>
</cp:coreProperties>
</file>